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C859D" w14:textId="6F058B30" w:rsidR="00876738" w:rsidRPr="006B469D" w:rsidRDefault="006B469D" w:rsidP="006B469D">
      <w:pPr>
        <w:jc w:val="both"/>
        <w:rPr>
          <w:rFonts w:ascii="Times New Roman" w:hAnsi="Times New Roman" w:cs="Times New Roman"/>
        </w:rPr>
      </w:pPr>
      <w:r w:rsidRPr="006B469D">
        <w:rPr>
          <w:rStyle w:val="Strong"/>
          <w:rFonts w:ascii="Times New Roman" w:hAnsi="Times New Roman" w:cs="Times New Roman"/>
          <w:color w:val="000000"/>
        </w:rPr>
        <w:t>Supplementary Video S1.</w:t>
      </w:r>
      <w:r w:rsidRPr="006B469D">
        <w:rPr>
          <w:rStyle w:val="apple-converted-space"/>
          <w:rFonts w:ascii="Times New Roman" w:hAnsi="Times New Roman" w:cs="Times New Roman"/>
          <w:color w:val="000000"/>
        </w:rPr>
        <w:t> </w:t>
      </w:r>
      <w:r w:rsidRPr="006B469D">
        <w:rPr>
          <w:rFonts w:ascii="Times New Roman" w:hAnsi="Times New Roman" w:cs="Times New Roman"/>
          <w:color w:val="000000"/>
        </w:rPr>
        <w:t>Clinical examination of the nasal cavities in a sheep with chronic proliferative rhinitis (CPR). The video demonstrates bilateral nasal discharge and intranasal proliferative masses causing obstruction of the right nasal cavity and partial obstruction of the left nasal cavity.</w:t>
      </w:r>
    </w:p>
    <w:sectPr w:rsidR="00876738" w:rsidRPr="006B46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69D"/>
    <w:rsid w:val="0000644B"/>
    <w:rsid w:val="000204C3"/>
    <w:rsid w:val="00044960"/>
    <w:rsid w:val="0005128D"/>
    <w:rsid w:val="00062A6D"/>
    <w:rsid w:val="00080BC5"/>
    <w:rsid w:val="000B03F4"/>
    <w:rsid w:val="000D1B39"/>
    <w:rsid w:val="000E25DC"/>
    <w:rsid w:val="000E7892"/>
    <w:rsid w:val="00106C95"/>
    <w:rsid w:val="0010733A"/>
    <w:rsid w:val="00120008"/>
    <w:rsid w:val="00122111"/>
    <w:rsid w:val="00125590"/>
    <w:rsid w:val="0014114A"/>
    <w:rsid w:val="00154F07"/>
    <w:rsid w:val="00167726"/>
    <w:rsid w:val="0018254D"/>
    <w:rsid w:val="0018325D"/>
    <w:rsid w:val="00195A9E"/>
    <w:rsid w:val="001A37C4"/>
    <w:rsid w:val="001A3E35"/>
    <w:rsid w:val="001A6F79"/>
    <w:rsid w:val="001B13D3"/>
    <w:rsid w:val="001C3EDD"/>
    <w:rsid w:val="001E07A1"/>
    <w:rsid w:val="001E3A9F"/>
    <w:rsid w:val="001F40B9"/>
    <w:rsid w:val="00221F9A"/>
    <w:rsid w:val="002348B0"/>
    <w:rsid w:val="00236C38"/>
    <w:rsid w:val="00237370"/>
    <w:rsid w:val="00291678"/>
    <w:rsid w:val="00294F74"/>
    <w:rsid w:val="0029716F"/>
    <w:rsid w:val="002A352A"/>
    <w:rsid w:val="002B6C24"/>
    <w:rsid w:val="002C19DD"/>
    <w:rsid w:val="002E5EDD"/>
    <w:rsid w:val="002F358E"/>
    <w:rsid w:val="002F5BE0"/>
    <w:rsid w:val="003028FD"/>
    <w:rsid w:val="003110E5"/>
    <w:rsid w:val="00315032"/>
    <w:rsid w:val="00315BC2"/>
    <w:rsid w:val="0032094F"/>
    <w:rsid w:val="00324D53"/>
    <w:rsid w:val="003478B1"/>
    <w:rsid w:val="003510DE"/>
    <w:rsid w:val="0035327F"/>
    <w:rsid w:val="00360984"/>
    <w:rsid w:val="00362D7F"/>
    <w:rsid w:val="00362E77"/>
    <w:rsid w:val="00370591"/>
    <w:rsid w:val="00370DFF"/>
    <w:rsid w:val="003721E1"/>
    <w:rsid w:val="003960FD"/>
    <w:rsid w:val="003A1F47"/>
    <w:rsid w:val="003A4158"/>
    <w:rsid w:val="003A7750"/>
    <w:rsid w:val="003C12C8"/>
    <w:rsid w:val="003D4B70"/>
    <w:rsid w:val="003D64F5"/>
    <w:rsid w:val="003E10C0"/>
    <w:rsid w:val="003E505F"/>
    <w:rsid w:val="003F278C"/>
    <w:rsid w:val="00402D87"/>
    <w:rsid w:val="004052A0"/>
    <w:rsid w:val="00406E29"/>
    <w:rsid w:val="00410830"/>
    <w:rsid w:val="004133A4"/>
    <w:rsid w:val="00415A99"/>
    <w:rsid w:val="004223F3"/>
    <w:rsid w:val="00437FE8"/>
    <w:rsid w:val="00444764"/>
    <w:rsid w:val="00452F42"/>
    <w:rsid w:val="00471CCF"/>
    <w:rsid w:val="00486D5C"/>
    <w:rsid w:val="00492D93"/>
    <w:rsid w:val="0049394A"/>
    <w:rsid w:val="004B259F"/>
    <w:rsid w:val="004C1ABC"/>
    <w:rsid w:val="004C1B6C"/>
    <w:rsid w:val="004C7861"/>
    <w:rsid w:val="004D6FEC"/>
    <w:rsid w:val="004E1AE2"/>
    <w:rsid w:val="004F1293"/>
    <w:rsid w:val="004F4AF8"/>
    <w:rsid w:val="00500A56"/>
    <w:rsid w:val="00506DE2"/>
    <w:rsid w:val="00513DDA"/>
    <w:rsid w:val="00524686"/>
    <w:rsid w:val="00540DA0"/>
    <w:rsid w:val="00541B9C"/>
    <w:rsid w:val="005500DF"/>
    <w:rsid w:val="0055417E"/>
    <w:rsid w:val="00566DA6"/>
    <w:rsid w:val="005717A8"/>
    <w:rsid w:val="005730FA"/>
    <w:rsid w:val="005A1C73"/>
    <w:rsid w:val="005C6AB9"/>
    <w:rsid w:val="005D0710"/>
    <w:rsid w:val="005F56FF"/>
    <w:rsid w:val="005F72A0"/>
    <w:rsid w:val="00605FB3"/>
    <w:rsid w:val="0061604E"/>
    <w:rsid w:val="0062592D"/>
    <w:rsid w:val="00630203"/>
    <w:rsid w:val="00633ABA"/>
    <w:rsid w:val="00634150"/>
    <w:rsid w:val="00642971"/>
    <w:rsid w:val="00657F10"/>
    <w:rsid w:val="0067246A"/>
    <w:rsid w:val="00691785"/>
    <w:rsid w:val="0069363C"/>
    <w:rsid w:val="006A2A05"/>
    <w:rsid w:val="006A481D"/>
    <w:rsid w:val="006B469D"/>
    <w:rsid w:val="006C2146"/>
    <w:rsid w:val="006C348E"/>
    <w:rsid w:val="006D1EED"/>
    <w:rsid w:val="006E3C79"/>
    <w:rsid w:val="006F0738"/>
    <w:rsid w:val="006F09B7"/>
    <w:rsid w:val="006F0A9F"/>
    <w:rsid w:val="00702DC5"/>
    <w:rsid w:val="00710750"/>
    <w:rsid w:val="00712491"/>
    <w:rsid w:val="0071429F"/>
    <w:rsid w:val="007169D5"/>
    <w:rsid w:val="00717E31"/>
    <w:rsid w:val="0073290D"/>
    <w:rsid w:val="007602B9"/>
    <w:rsid w:val="00764600"/>
    <w:rsid w:val="007673F7"/>
    <w:rsid w:val="00784CD6"/>
    <w:rsid w:val="007C4C09"/>
    <w:rsid w:val="007D0012"/>
    <w:rsid w:val="007D0138"/>
    <w:rsid w:val="007D078C"/>
    <w:rsid w:val="007E1A0D"/>
    <w:rsid w:val="007E7C55"/>
    <w:rsid w:val="007F08B4"/>
    <w:rsid w:val="00814649"/>
    <w:rsid w:val="00835F76"/>
    <w:rsid w:val="00847769"/>
    <w:rsid w:val="00872E2B"/>
    <w:rsid w:val="00876738"/>
    <w:rsid w:val="008C17A8"/>
    <w:rsid w:val="008C3E7A"/>
    <w:rsid w:val="008D1BF4"/>
    <w:rsid w:val="008D2EA3"/>
    <w:rsid w:val="008D35CA"/>
    <w:rsid w:val="008D76ED"/>
    <w:rsid w:val="008F2D59"/>
    <w:rsid w:val="00901060"/>
    <w:rsid w:val="009063C5"/>
    <w:rsid w:val="009066F2"/>
    <w:rsid w:val="00922AA0"/>
    <w:rsid w:val="00947FE0"/>
    <w:rsid w:val="00963806"/>
    <w:rsid w:val="00973C89"/>
    <w:rsid w:val="009761DF"/>
    <w:rsid w:val="00993EC3"/>
    <w:rsid w:val="009C34E4"/>
    <w:rsid w:val="009C753C"/>
    <w:rsid w:val="009D3EB2"/>
    <w:rsid w:val="009E7CE0"/>
    <w:rsid w:val="009F2253"/>
    <w:rsid w:val="00A0536E"/>
    <w:rsid w:val="00A06230"/>
    <w:rsid w:val="00A143B7"/>
    <w:rsid w:val="00A232A3"/>
    <w:rsid w:val="00A6758C"/>
    <w:rsid w:val="00A70712"/>
    <w:rsid w:val="00A71BD1"/>
    <w:rsid w:val="00A775E8"/>
    <w:rsid w:val="00A84645"/>
    <w:rsid w:val="00A90A78"/>
    <w:rsid w:val="00A96069"/>
    <w:rsid w:val="00AA2119"/>
    <w:rsid w:val="00AA2664"/>
    <w:rsid w:val="00AA7B13"/>
    <w:rsid w:val="00AB3819"/>
    <w:rsid w:val="00AB45D9"/>
    <w:rsid w:val="00AC1C3D"/>
    <w:rsid w:val="00AE23BE"/>
    <w:rsid w:val="00AF1769"/>
    <w:rsid w:val="00AF4D1C"/>
    <w:rsid w:val="00B122E0"/>
    <w:rsid w:val="00B2256E"/>
    <w:rsid w:val="00B337CB"/>
    <w:rsid w:val="00B36159"/>
    <w:rsid w:val="00B42047"/>
    <w:rsid w:val="00B54B3C"/>
    <w:rsid w:val="00B66986"/>
    <w:rsid w:val="00B713ED"/>
    <w:rsid w:val="00B722D5"/>
    <w:rsid w:val="00B73D98"/>
    <w:rsid w:val="00B94D85"/>
    <w:rsid w:val="00BB59E1"/>
    <w:rsid w:val="00BC449D"/>
    <w:rsid w:val="00BE0A16"/>
    <w:rsid w:val="00BE24B8"/>
    <w:rsid w:val="00BE3FE8"/>
    <w:rsid w:val="00BE6C0D"/>
    <w:rsid w:val="00BF3510"/>
    <w:rsid w:val="00C01C87"/>
    <w:rsid w:val="00C14326"/>
    <w:rsid w:val="00C16AD8"/>
    <w:rsid w:val="00C3617E"/>
    <w:rsid w:val="00C36AC9"/>
    <w:rsid w:val="00C42121"/>
    <w:rsid w:val="00C43C30"/>
    <w:rsid w:val="00C52893"/>
    <w:rsid w:val="00C61662"/>
    <w:rsid w:val="00C647AC"/>
    <w:rsid w:val="00C65DD2"/>
    <w:rsid w:val="00C731F6"/>
    <w:rsid w:val="00CA4171"/>
    <w:rsid w:val="00CB0392"/>
    <w:rsid w:val="00CD4C54"/>
    <w:rsid w:val="00CE0745"/>
    <w:rsid w:val="00CF5AA1"/>
    <w:rsid w:val="00CF63CE"/>
    <w:rsid w:val="00D060F0"/>
    <w:rsid w:val="00D061CF"/>
    <w:rsid w:val="00D068C4"/>
    <w:rsid w:val="00D10FF5"/>
    <w:rsid w:val="00D15396"/>
    <w:rsid w:val="00D52336"/>
    <w:rsid w:val="00D74678"/>
    <w:rsid w:val="00D764C1"/>
    <w:rsid w:val="00D81CDD"/>
    <w:rsid w:val="00D9696E"/>
    <w:rsid w:val="00DB318D"/>
    <w:rsid w:val="00DB5ED8"/>
    <w:rsid w:val="00DC379B"/>
    <w:rsid w:val="00DC4E5E"/>
    <w:rsid w:val="00DE3428"/>
    <w:rsid w:val="00DF257C"/>
    <w:rsid w:val="00E0141B"/>
    <w:rsid w:val="00E07C70"/>
    <w:rsid w:val="00E157C2"/>
    <w:rsid w:val="00E17589"/>
    <w:rsid w:val="00E311CC"/>
    <w:rsid w:val="00E42A3D"/>
    <w:rsid w:val="00E42DFB"/>
    <w:rsid w:val="00E531ED"/>
    <w:rsid w:val="00E57ACC"/>
    <w:rsid w:val="00E83344"/>
    <w:rsid w:val="00EA27BA"/>
    <w:rsid w:val="00EC315E"/>
    <w:rsid w:val="00EC6D2F"/>
    <w:rsid w:val="00ED187D"/>
    <w:rsid w:val="00EE3458"/>
    <w:rsid w:val="00EF328F"/>
    <w:rsid w:val="00F26630"/>
    <w:rsid w:val="00F369D3"/>
    <w:rsid w:val="00F37B17"/>
    <w:rsid w:val="00F43504"/>
    <w:rsid w:val="00F4445F"/>
    <w:rsid w:val="00F46014"/>
    <w:rsid w:val="00F5722B"/>
    <w:rsid w:val="00F612E3"/>
    <w:rsid w:val="00F90C84"/>
    <w:rsid w:val="00F974B4"/>
    <w:rsid w:val="00FA5C43"/>
    <w:rsid w:val="00FB7DC0"/>
    <w:rsid w:val="00FC70C8"/>
    <w:rsid w:val="00FE0FA7"/>
    <w:rsid w:val="00FE67EA"/>
    <w:rsid w:val="00FF0121"/>
    <w:rsid w:val="00FF4404"/>
    <w:rsid w:val="00FF5607"/>
    <w:rsid w:val="00FF63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13CFC2"/>
  <w15:chartTrackingRefBased/>
  <w15:docId w15:val="{6B245D16-82B4-C740-B24F-3BDDDC086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6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6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6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6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6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6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6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6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6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6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6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6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6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6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6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6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6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69D"/>
    <w:rPr>
      <w:rFonts w:eastAsiaTheme="majorEastAsia" w:cstheme="majorBidi"/>
      <w:color w:val="272727" w:themeColor="text1" w:themeTint="D8"/>
    </w:rPr>
  </w:style>
  <w:style w:type="paragraph" w:styleId="Title">
    <w:name w:val="Title"/>
    <w:basedOn w:val="Normal"/>
    <w:next w:val="Normal"/>
    <w:link w:val="TitleChar"/>
    <w:uiPriority w:val="10"/>
    <w:qFormat/>
    <w:rsid w:val="006B46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6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6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6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69D"/>
    <w:pPr>
      <w:spacing w:before="160"/>
      <w:jc w:val="center"/>
    </w:pPr>
    <w:rPr>
      <w:i/>
      <w:iCs/>
      <w:color w:val="404040" w:themeColor="text1" w:themeTint="BF"/>
    </w:rPr>
  </w:style>
  <w:style w:type="character" w:customStyle="1" w:styleId="QuoteChar">
    <w:name w:val="Quote Char"/>
    <w:basedOn w:val="DefaultParagraphFont"/>
    <w:link w:val="Quote"/>
    <w:uiPriority w:val="29"/>
    <w:rsid w:val="006B469D"/>
    <w:rPr>
      <w:i/>
      <w:iCs/>
      <w:color w:val="404040" w:themeColor="text1" w:themeTint="BF"/>
    </w:rPr>
  </w:style>
  <w:style w:type="paragraph" w:styleId="ListParagraph">
    <w:name w:val="List Paragraph"/>
    <w:basedOn w:val="Normal"/>
    <w:uiPriority w:val="34"/>
    <w:qFormat/>
    <w:rsid w:val="006B469D"/>
    <w:pPr>
      <w:ind w:left="720"/>
      <w:contextualSpacing/>
    </w:pPr>
  </w:style>
  <w:style w:type="character" w:styleId="IntenseEmphasis">
    <w:name w:val="Intense Emphasis"/>
    <w:basedOn w:val="DefaultParagraphFont"/>
    <w:uiPriority w:val="21"/>
    <w:qFormat/>
    <w:rsid w:val="006B469D"/>
    <w:rPr>
      <w:i/>
      <w:iCs/>
      <w:color w:val="0F4761" w:themeColor="accent1" w:themeShade="BF"/>
    </w:rPr>
  </w:style>
  <w:style w:type="paragraph" w:styleId="IntenseQuote">
    <w:name w:val="Intense Quote"/>
    <w:basedOn w:val="Normal"/>
    <w:next w:val="Normal"/>
    <w:link w:val="IntenseQuoteChar"/>
    <w:uiPriority w:val="30"/>
    <w:qFormat/>
    <w:rsid w:val="006B46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69D"/>
    <w:rPr>
      <w:i/>
      <w:iCs/>
      <w:color w:val="0F4761" w:themeColor="accent1" w:themeShade="BF"/>
    </w:rPr>
  </w:style>
  <w:style w:type="character" w:styleId="IntenseReference">
    <w:name w:val="Intense Reference"/>
    <w:basedOn w:val="DefaultParagraphFont"/>
    <w:uiPriority w:val="32"/>
    <w:qFormat/>
    <w:rsid w:val="006B469D"/>
    <w:rPr>
      <w:b/>
      <w:bCs/>
      <w:smallCaps/>
      <w:color w:val="0F4761" w:themeColor="accent1" w:themeShade="BF"/>
      <w:spacing w:val="5"/>
    </w:rPr>
  </w:style>
  <w:style w:type="character" w:styleId="Strong">
    <w:name w:val="Strong"/>
    <w:basedOn w:val="DefaultParagraphFont"/>
    <w:uiPriority w:val="22"/>
    <w:qFormat/>
    <w:rsid w:val="006B469D"/>
    <w:rPr>
      <w:b/>
      <w:bCs/>
    </w:rPr>
  </w:style>
  <w:style w:type="character" w:customStyle="1" w:styleId="apple-converted-space">
    <w:name w:val="apple-converted-space"/>
    <w:basedOn w:val="DefaultParagraphFont"/>
    <w:rsid w:val="006B4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257</Characters>
  <Application>Microsoft Office Word</Application>
  <DocSecurity>0</DocSecurity>
  <Lines>2</Lines>
  <Paragraphs>1</Paragraphs>
  <ScaleCrop>false</ScaleCrop>
  <Company/>
  <LinksUpToDate>false</LinksUpToDate>
  <CharactersWithSpaces>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Valentin Potarniche</dc:creator>
  <cp:keywords/>
  <dc:description/>
  <cp:lastModifiedBy>Adrian-Valentin Potarniche</cp:lastModifiedBy>
  <cp:revision>1</cp:revision>
  <dcterms:created xsi:type="dcterms:W3CDTF">2026-07-02T12:20:00Z</dcterms:created>
  <dcterms:modified xsi:type="dcterms:W3CDTF">2026-07-02T12:21:00Z</dcterms:modified>
</cp:coreProperties>
</file>